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E24" w:rsidRPr="00853E44" w:rsidRDefault="00387E24" w:rsidP="00387E24">
      <w:pPr>
        <w:spacing w:line="480" w:lineRule="auto"/>
        <w:rPr>
          <w:rStyle w:val="SubtleEmphasis"/>
          <w:b/>
          <w:i w:val="0"/>
        </w:rPr>
      </w:pPr>
      <w:r w:rsidRPr="00853E44">
        <w:rPr>
          <w:rStyle w:val="SubtleEmphasis"/>
          <w:b/>
        </w:rPr>
        <w:t xml:space="preserve">Supplementary </w:t>
      </w:r>
      <w:r>
        <w:rPr>
          <w:rStyle w:val="SubtleEmphasis"/>
          <w:b/>
        </w:rPr>
        <w:t>T</w:t>
      </w:r>
      <w:r w:rsidRPr="00853E44">
        <w:rPr>
          <w:rStyle w:val="SubtleEmphasis"/>
          <w:b/>
        </w:rPr>
        <w:t>able 1: PCR results compared with mic</w:t>
      </w:r>
      <w:bookmarkStart w:id="0" w:name="_GoBack"/>
      <w:r w:rsidRPr="00853E44">
        <w:rPr>
          <w:rStyle w:val="SubtleEmphasis"/>
          <w:b/>
        </w:rPr>
        <w:t>r</w:t>
      </w:r>
      <w:bookmarkEnd w:id="0"/>
      <w:r w:rsidRPr="00853E44">
        <w:rPr>
          <w:rStyle w:val="SubtleEmphasis"/>
          <w:b/>
        </w:rPr>
        <w:t xml:space="preserve">oscopy. </w:t>
      </w:r>
    </w:p>
    <w:p w:rsidR="00387E24" w:rsidRPr="002C0C47" w:rsidRDefault="00387E24" w:rsidP="00387E24">
      <w:pPr>
        <w:rPr>
          <w:rStyle w:val="SubtleEmphasis"/>
          <w:i w:val="0"/>
        </w:rPr>
      </w:pPr>
    </w:p>
    <w:tbl>
      <w:tblPr>
        <w:tblStyle w:val="TableGrid"/>
        <w:tblpPr w:leftFromText="180" w:rightFromText="180" w:vertAnchor="text" w:horzAnchor="margin" w:tblpY="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1512"/>
        <w:gridCol w:w="1276"/>
        <w:gridCol w:w="1134"/>
        <w:gridCol w:w="1134"/>
        <w:gridCol w:w="992"/>
        <w:gridCol w:w="1134"/>
        <w:gridCol w:w="1134"/>
        <w:gridCol w:w="893"/>
        <w:gridCol w:w="1193"/>
        <w:gridCol w:w="1017"/>
      </w:tblGrid>
      <w:tr w:rsidR="00387E24" w:rsidRPr="002C0C47" w:rsidTr="00823DA1">
        <w:tc>
          <w:tcPr>
            <w:tcW w:w="1460" w:type="dxa"/>
            <w:tcBorders>
              <w:bottom w:val="single" w:sz="4" w:space="0" w:color="auto"/>
              <w:right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  <w:bookmarkStart w:id="1" w:name="_Hlk531332291"/>
            <w:r w:rsidRPr="002C0C47">
              <w:rPr>
                <w:b/>
              </w:rPr>
              <w:t>Microscopy</w:t>
            </w:r>
          </w:p>
        </w:tc>
        <w:tc>
          <w:tcPr>
            <w:tcW w:w="1512" w:type="dxa"/>
            <w:tcBorders>
              <w:left w:val="single" w:sz="4" w:space="0" w:color="auto"/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>PC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</w:p>
        </w:tc>
      </w:tr>
      <w:tr w:rsidR="00387E24" w:rsidRPr="002C0C47" w:rsidTr="00823DA1">
        <w:tc>
          <w:tcPr>
            <w:tcW w:w="14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  <w:proofErr w:type="spellStart"/>
            <w:r w:rsidRPr="002C0C47">
              <w:rPr>
                <w:b/>
              </w:rPr>
              <w:t>Pk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>P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  <w:proofErr w:type="spellStart"/>
            <w:r w:rsidRPr="002C0C47">
              <w:rPr>
                <w:b/>
              </w:rPr>
              <w:t>P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>P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  <w:proofErr w:type="spellStart"/>
            <w:r w:rsidRPr="002C0C47">
              <w:rPr>
                <w:b/>
              </w:rPr>
              <w:t>Pk</w:t>
            </w:r>
            <w:proofErr w:type="spellEnd"/>
            <w:r w:rsidRPr="002C0C47">
              <w:rPr>
                <w:b/>
              </w:rPr>
              <w:t>/P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  <w:proofErr w:type="spellStart"/>
            <w:r w:rsidRPr="002C0C47">
              <w:rPr>
                <w:b/>
              </w:rPr>
              <w:t>Pk</w:t>
            </w:r>
            <w:proofErr w:type="spellEnd"/>
            <w:r w:rsidRPr="002C0C47">
              <w:rPr>
                <w:b/>
              </w:rPr>
              <w:t>/</w:t>
            </w:r>
            <w:proofErr w:type="spellStart"/>
            <w:r w:rsidRPr="002C0C47">
              <w:rPr>
                <w:b/>
              </w:rPr>
              <w:t>P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>Pf/</w:t>
            </w:r>
            <w:proofErr w:type="spellStart"/>
            <w:r w:rsidRPr="002C0C47">
              <w:rPr>
                <w:b/>
              </w:rPr>
              <w:t>Pv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>Po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>P.</w:t>
            </w:r>
            <w:r>
              <w:rPr>
                <w:b/>
              </w:rPr>
              <w:t xml:space="preserve"> </w:t>
            </w:r>
            <w:r w:rsidRPr="002C0C47">
              <w:rPr>
                <w:b/>
              </w:rPr>
              <w:t>genus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>Total</w:t>
            </w:r>
          </w:p>
        </w:tc>
      </w:tr>
      <w:tr w:rsidR="00387E24" w:rsidRPr="002C0C47" w:rsidTr="00823DA1">
        <w:tc>
          <w:tcPr>
            <w:tcW w:w="1460" w:type="dxa"/>
            <w:tcBorders>
              <w:top w:val="single" w:sz="4" w:space="0" w:color="auto"/>
              <w:right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  <w:proofErr w:type="spellStart"/>
            <w:r w:rsidRPr="002C0C47">
              <w:rPr>
                <w:b/>
              </w:rPr>
              <w:t>Pk</w:t>
            </w:r>
            <w:proofErr w:type="spellEnd"/>
            <w:r w:rsidRPr="002C0C47">
              <w:rPr>
                <w:b/>
              </w:rPr>
              <w:t>/Pm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</w:tcBorders>
          </w:tcPr>
          <w:p w:rsidR="00387E24" w:rsidRPr="002C0C47" w:rsidRDefault="00387E24" w:rsidP="00823DA1">
            <w:r w:rsidRPr="002C0C47">
              <w:t>316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87E24" w:rsidRPr="002C0C47" w:rsidRDefault="00387E24" w:rsidP="00823DA1">
            <w:r w:rsidRPr="002C0C47">
              <w:t>4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7E24" w:rsidRPr="002C0C47" w:rsidRDefault="00387E24" w:rsidP="00823DA1">
            <w:r w:rsidRPr="002C0C47"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7E24" w:rsidRPr="002C0C47" w:rsidRDefault="00387E24" w:rsidP="00823DA1">
            <w:r w:rsidRPr="002C0C47">
              <w:t>3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87E24" w:rsidRPr="002C0C47" w:rsidRDefault="00387E24" w:rsidP="00823DA1">
            <w:r w:rsidRPr="002C0C47"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7E24" w:rsidRPr="002C0C47" w:rsidRDefault="00387E24" w:rsidP="00823DA1">
            <w:r w:rsidRPr="002C0C47"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87E24" w:rsidRPr="002C0C47" w:rsidRDefault="00387E24" w:rsidP="00823DA1">
            <w:r w:rsidRPr="002C0C47">
              <w:t>2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387E24" w:rsidRPr="002C0C47" w:rsidRDefault="00387E24" w:rsidP="00823DA1">
            <w:r w:rsidRPr="002C0C47">
              <w:t>3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387E24" w:rsidRPr="002C0C47" w:rsidRDefault="00387E24" w:rsidP="00823DA1">
            <w:r w:rsidRPr="002C0C47">
              <w:t>15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387E24" w:rsidRPr="002C0C47" w:rsidRDefault="00387E24" w:rsidP="00823DA1">
            <w:r w:rsidRPr="002C0C47">
              <w:t>3295</w:t>
            </w:r>
          </w:p>
        </w:tc>
      </w:tr>
      <w:tr w:rsidR="00387E24" w:rsidRPr="002C0C47" w:rsidTr="00823DA1">
        <w:tc>
          <w:tcPr>
            <w:tcW w:w="1460" w:type="dxa"/>
            <w:tcBorders>
              <w:right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>Pf</w:t>
            </w:r>
          </w:p>
        </w:tc>
        <w:tc>
          <w:tcPr>
            <w:tcW w:w="1512" w:type="dxa"/>
            <w:tcBorders>
              <w:left w:val="single" w:sz="4" w:space="0" w:color="auto"/>
            </w:tcBorders>
          </w:tcPr>
          <w:p w:rsidR="00387E24" w:rsidRPr="002C0C47" w:rsidRDefault="00387E24" w:rsidP="00823DA1">
            <w:r w:rsidRPr="002C0C47">
              <w:t>51</w:t>
            </w:r>
          </w:p>
        </w:tc>
        <w:tc>
          <w:tcPr>
            <w:tcW w:w="1276" w:type="dxa"/>
          </w:tcPr>
          <w:p w:rsidR="00387E24" w:rsidRPr="002C0C47" w:rsidRDefault="00387E24" w:rsidP="00823DA1">
            <w:r w:rsidRPr="002C0C47">
              <w:t>116</w:t>
            </w:r>
          </w:p>
        </w:tc>
        <w:tc>
          <w:tcPr>
            <w:tcW w:w="1134" w:type="dxa"/>
          </w:tcPr>
          <w:p w:rsidR="00387E24" w:rsidRPr="002C0C47" w:rsidRDefault="00387E24" w:rsidP="00823DA1">
            <w:r w:rsidRPr="002C0C47">
              <w:t>2</w:t>
            </w:r>
          </w:p>
        </w:tc>
        <w:tc>
          <w:tcPr>
            <w:tcW w:w="1134" w:type="dxa"/>
          </w:tcPr>
          <w:p w:rsidR="00387E24" w:rsidRPr="002C0C47" w:rsidRDefault="00387E24" w:rsidP="00823DA1">
            <w:r w:rsidRPr="002C0C47">
              <w:t>2</w:t>
            </w:r>
          </w:p>
        </w:tc>
        <w:tc>
          <w:tcPr>
            <w:tcW w:w="992" w:type="dxa"/>
          </w:tcPr>
          <w:p w:rsidR="00387E24" w:rsidRPr="002C0C47" w:rsidRDefault="00387E24" w:rsidP="00823DA1">
            <w:r w:rsidRPr="002C0C47">
              <w:t>1</w:t>
            </w:r>
          </w:p>
        </w:tc>
        <w:tc>
          <w:tcPr>
            <w:tcW w:w="1134" w:type="dxa"/>
          </w:tcPr>
          <w:p w:rsidR="00387E24" w:rsidRPr="002C0C47" w:rsidRDefault="00387E24" w:rsidP="00823DA1">
            <w:r w:rsidRPr="002C0C47">
              <w:t>0</w:t>
            </w:r>
          </w:p>
        </w:tc>
        <w:tc>
          <w:tcPr>
            <w:tcW w:w="1134" w:type="dxa"/>
          </w:tcPr>
          <w:p w:rsidR="00387E24" w:rsidRPr="002C0C47" w:rsidRDefault="00387E24" w:rsidP="00823DA1">
            <w:r w:rsidRPr="002C0C47">
              <w:t>2</w:t>
            </w:r>
          </w:p>
        </w:tc>
        <w:tc>
          <w:tcPr>
            <w:tcW w:w="893" w:type="dxa"/>
          </w:tcPr>
          <w:p w:rsidR="00387E24" w:rsidRPr="002C0C47" w:rsidRDefault="00387E24" w:rsidP="00823DA1">
            <w:r w:rsidRPr="002C0C47">
              <w:t>0</w:t>
            </w:r>
          </w:p>
        </w:tc>
        <w:tc>
          <w:tcPr>
            <w:tcW w:w="1193" w:type="dxa"/>
          </w:tcPr>
          <w:p w:rsidR="00387E24" w:rsidRPr="002C0C47" w:rsidRDefault="00387E24" w:rsidP="00823DA1">
            <w:r w:rsidRPr="002C0C47">
              <w:t>1</w:t>
            </w:r>
          </w:p>
        </w:tc>
        <w:tc>
          <w:tcPr>
            <w:tcW w:w="1017" w:type="dxa"/>
          </w:tcPr>
          <w:p w:rsidR="00387E24" w:rsidRPr="002C0C47" w:rsidRDefault="00387E24" w:rsidP="00823DA1">
            <w:r w:rsidRPr="002C0C47">
              <w:t>175</w:t>
            </w:r>
          </w:p>
        </w:tc>
      </w:tr>
      <w:tr w:rsidR="00387E24" w:rsidRPr="002C0C47" w:rsidTr="00823DA1">
        <w:tc>
          <w:tcPr>
            <w:tcW w:w="1460" w:type="dxa"/>
            <w:tcBorders>
              <w:right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  <w:proofErr w:type="spellStart"/>
            <w:r w:rsidRPr="002C0C47">
              <w:rPr>
                <w:b/>
              </w:rPr>
              <w:t>Pv</w:t>
            </w:r>
            <w:proofErr w:type="spellEnd"/>
          </w:p>
        </w:tc>
        <w:tc>
          <w:tcPr>
            <w:tcW w:w="1512" w:type="dxa"/>
            <w:tcBorders>
              <w:left w:val="single" w:sz="4" w:space="0" w:color="auto"/>
            </w:tcBorders>
          </w:tcPr>
          <w:p w:rsidR="00387E24" w:rsidRPr="002C0C47" w:rsidRDefault="00387E24" w:rsidP="00823DA1">
            <w:r w:rsidRPr="002C0C47">
              <w:t>27</w:t>
            </w:r>
          </w:p>
        </w:tc>
        <w:tc>
          <w:tcPr>
            <w:tcW w:w="1276" w:type="dxa"/>
          </w:tcPr>
          <w:p w:rsidR="00387E24" w:rsidRPr="002C0C47" w:rsidRDefault="00387E24" w:rsidP="00823DA1">
            <w:r w:rsidRPr="002C0C47">
              <w:t>2</w:t>
            </w:r>
          </w:p>
        </w:tc>
        <w:tc>
          <w:tcPr>
            <w:tcW w:w="1134" w:type="dxa"/>
          </w:tcPr>
          <w:p w:rsidR="00387E24" w:rsidRPr="002C0C47" w:rsidRDefault="00387E24" w:rsidP="00823DA1">
            <w:r w:rsidRPr="002C0C47">
              <w:t>57</w:t>
            </w:r>
          </w:p>
        </w:tc>
        <w:tc>
          <w:tcPr>
            <w:tcW w:w="1134" w:type="dxa"/>
          </w:tcPr>
          <w:p w:rsidR="00387E24" w:rsidRPr="002C0C47" w:rsidRDefault="00387E24" w:rsidP="00823DA1">
            <w:r w:rsidRPr="002C0C47">
              <w:t>0</w:t>
            </w:r>
          </w:p>
        </w:tc>
        <w:tc>
          <w:tcPr>
            <w:tcW w:w="992" w:type="dxa"/>
          </w:tcPr>
          <w:p w:rsidR="00387E24" w:rsidRPr="002C0C47" w:rsidRDefault="00387E24" w:rsidP="00823DA1">
            <w:r w:rsidRPr="002C0C47">
              <w:t>0</w:t>
            </w:r>
          </w:p>
        </w:tc>
        <w:tc>
          <w:tcPr>
            <w:tcW w:w="1134" w:type="dxa"/>
          </w:tcPr>
          <w:p w:rsidR="00387E24" w:rsidRPr="002C0C47" w:rsidRDefault="00387E24" w:rsidP="00823DA1">
            <w:r w:rsidRPr="002C0C47">
              <w:t>1</w:t>
            </w:r>
          </w:p>
        </w:tc>
        <w:tc>
          <w:tcPr>
            <w:tcW w:w="1134" w:type="dxa"/>
          </w:tcPr>
          <w:p w:rsidR="00387E24" w:rsidRPr="002C0C47" w:rsidRDefault="00387E24" w:rsidP="00823DA1">
            <w:r w:rsidRPr="002C0C47">
              <w:t>0</w:t>
            </w:r>
          </w:p>
        </w:tc>
        <w:tc>
          <w:tcPr>
            <w:tcW w:w="893" w:type="dxa"/>
          </w:tcPr>
          <w:p w:rsidR="00387E24" w:rsidRPr="002C0C47" w:rsidRDefault="00387E24" w:rsidP="00823DA1">
            <w:r w:rsidRPr="002C0C47">
              <w:t>0</w:t>
            </w:r>
          </w:p>
        </w:tc>
        <w:tc>
          <w:tcPr>
            <w:tcW w:w="1193" w:type="dxa"/>
          </w:tcPr>
          <w:p w:rsidR="00387E24" w:rsidRPr="002C0C47" w:rsidRDefault="00387E24" w:rsidP="00823DA1">
            <w:r w:rsidRPr="002C0C47">
              <w:t>0</w:t>
            </w:r>
          </w:p>
        </w:tc>
        <w:tc>
          <w:tcPr>
            <w:tcW w:w="1017" w:type="dxa"/>
          </w:tcPr>
          <w:p w:rsidR="00387E24" w:rsidRPr="002C0C47" w:rsidRDefault="00387E24" w:rsidP="00823DA1">
            <w:r w:rsidRPr="002C0C47">
              <w:t>87</w:t>
            </w:r>
          </w:p>
        </w:tc>
      </w:tr>
      <w:tr w:rsidR="00387E24" w:rsidRPr="002C0C47" w:rsidTr="00823DA1">
        <w:tc>
          <w:tcPr>
            <w:tcW w:w="1460" w:type="dxa"/>
            <w:tcBorders>
              <w:right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>Mixed</w:t>
            </w:r>
          </w:p>
        </w:tc>
        <w:tc>
          <w:tcPr>
            <w:tcW w:w="1512" w:type="dxa"/>
            <w:tcBorders>
              <w:left w:val="single" w:sz="4" w:space="0" w:color="auto"/>
            </w:tcBorders>
          </w:tcPr>
          <w:p w:rsidR="00387E24" w:rsidRPr="002C0C47" w:rsidRDefault="00387E24" w:rsidP="00823DA1">
            <w:r w:rsidRPr="002C0C47">
              <w:t>20</w:t>
            </w:r>
          </w:p>
        </w:tc>
        <w:tc>
          <w:tcPr>
            <w:tcW w:w="1276" w:type="dxa"/>
          </w:tcPr>
          <w:p w:rsidR="00387E24" w:rsidRPr="002C0C47" w:rsidRDefault="00387E24" w:rsidP="00823DA1">
            <w:r w:rsidRPr="002C0C47">
              <w:t>2</w:t>
            </w:r>
          </w:p>
        </w:tc>
        <w:tc>
          <w:tcPr>
            <w:tcW w:w="1134" w:type="dxa"/>
          </w:tcPr>
          <w:p w:rsidR="00387E24" w:rsidRPr="002C0C47" w:rsidRDefault="00387E24" w:rsidP="00823DA1">
            <w:r w:rsidRPr="002C0C47">
              <w:t>2</w:t>
            </w:r>
          </w:p>
        </w:tc>
        <w:tc>
          <w:tcPr>
            <w:tcW w:w="1134" w:type="dxa"/>
          </w:tcPr>
          <w:p w:rsidR="00387E24" w:rsidRPr="002C0C47" w:rsidRDefault="00387E24" w:rsidP="00823DA1">
            <w:r w:rsidRPr="002C0C47">
              <w:t>0</w:t>
            </w:r>
          </w:p>
        </w:tc>
        <w:tc>
          <w:tcPr>
            <w:tcW w:w="992" w:type="dxa"/>
          </w:tcPr>
          <w:p w:rsidR="00387E24" w:rsidRPr="002C0C47" w:rsidRDefault="00387E24" w:rsidP="00823DA1">
            <w:r w:rsidRPr="002C0C47">
              <w:t>13</w:t>
            </w:r>
          </w:p>
        </w:tc>
        <w:tc>
          <w:tcPr>
            <w:tcW w:w="1134" w:type="dxa"/>
          </w:tcPr>
          <w:p w:rsidR="00387E24" w:rsidRPr="002C0C47" w:rsidRDefault="00387E24" w:rsidP="00823DA1">
            <w:r w:rsidRPr="002C0C47">
              <w:t>3</w:t>
            </w:r>
          </w:p>
        </w:tc>
        <w:tc>
          <w:tcPr>
            <w:tcW w:w="1134" w:type="dxa"/>
          </w:tcPr>
          <w:p w:rsidR="00387E24" w:rsidRPr="002C0C47" w:rsidRDefault="00387E24" w:rsidP="00823DA1">
            <w:r w:rsidRPr="002C0C47">
              <w:t>2</w:t>
            </w:r>
          </w:p>
        </w:tc>
        <w:tc>
          <w:tcPr>
            <w:tcW w:w="893" w:type="dxa"/>
          </w:tcPr>
          <w:p w:rsidR="00387E24" w:rsidRPr="002C0C47" w:rsidRDefault="00387E24" w:rsidP="00823DA1">
            <w:r w:rsidRPr="002C0C47">
              <w:t>0</w:t>
            </w:r>
          </w:p>
        </w:tc>
        <w:tc>
          <w:tcPr>
            <w:tcW w:w="1193" w:type="dxa"/>
          </w:tcPr>
          <w:p w:rsidR="00387E24" w:rsidRPr="002C0C47" w:rsidRDefault="00387E24" w:rsidP="00823DA1">
            <w:r w:rsidRPr="002C0C47">
              <w:t>0</w:t>
            </w:r>
          </w:p>
        </w:tc>
        <w:tc>
          <w:tcPr>
            <w:tcW w:w="1017" w:type="dxa"/>
          </w:tcPr>
          <w:p w:rsidR="00387E24" w:rsidRPr="002C0C47" w:rsidRDefault="00387E24" w:rsidP="00823DA1">
            <w:r w:rsidRPr="002C0C47">
              <w:t>42</w:t>
            </w:r>
          </w:p>
        </w:tc>
      </w:tr>
      <w:tr w:rsidR="00387E24" w:rsidRPr="002C0C47" w:rsidTr="00823DA1">
        <w:tc>
          <w:tcPr>
            <w:tcW w:w="1460" w:type="dxa"/>
            <w:tcBorders>
              <w:right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512" w:type="dxa"/>
            <w:tcBorders>
              <w:left w:val="single" w:sz="4" w:space="0" w:color="auto"/>
            </w:tcBorders>
          </w:tcPr>
          <w:p w:rsidR="00387E24" w:rsidRPr="002C0C47" w:rsidRDefault="00387E24" w:rsidP="00823DA1"/>
        </w:tc>
        <w:tc>
          <w:tcPr>
            <w:tcW w:w="1276" w:type="dxa"/>
          </w:tcPr>
          <w:p w:rsidR="00387E24" w:rsidRPr="002C0C47" w:rsidRDefault="00387E24" w:rsidP="00823DA1"/>
        </w:tc>
        <w:tc>
          <w:tcPr>
            <w:tcW w:w="1134" w:type="dxa"/>
          </w:tcPr>
          <w:p w:rsidR="00387E24" w:rsidRPr="002C0C47" w:rsidRDefault="00387E24" w:rsidP="00823DA1"/>
        </w:tc>
        <w:tc>
          <w:tcPr>
            <w:tcW w:w="1134" w:type="dxa"/>
          </w:tcPr>
          <w:p w:rsidR="00387E24" w:rsidRPr="002C0C47" w:rsidRDefault="00387E24" w:rsidP="00823DA1"/>
        </w:tc>
        <w:tc>
          <w:tcPr>
            <w:tcW w:w="992" w:type="dxa"/>
          </w:tcPr>
          <w:p w:rsidR="00387E24" w:rsidRPr="002C0C47" w:rsidRDefault="00387E24" w:rsidP="00823DA1"/>
        </w:tc>
        <w:tc>
          <w:tcPr>
            <w:tcW w:w="1134" w:type="dxa"/>
          </w:tcPr>
          <w:p w:rsidR="00387E24" w:rsidRPr="002C0C47" w:rsidRDefault="00387E24" w:rsidP="00823DA1"/>
        </w:tc>
        <w:tc>
          <w:tcPr>
            <w:tcW w:w="1134" w:type="dxa"/>
          </w:tcPr>
          <w:p w:rsidR="00387E24" w:rsidRPr="002C0C47" w:rsidRDefault="00387E24" w:rsidP="00823DA1"/>
        </w:tc>
        <w:tc>
          <w:tcPr>
            <w:tcW w:w="893" w:type="dxa"/>
          </w:tcPr>
          <w:p w:rsidR="00387E24" w:rsidRPr="002C0C47" w:rsidRDefault="00387E24" w:rsidP="00823DA1"/>
        </w:tc>
        <w:tc>
          <w:tcPr>
            <w:tcW w:w="1193" w:type="dxa"/>
          </w:tcPr>
          <w:p w:rsidR="00387E24" w:rsidRPr="002C0C47" w:rsidRDefault="00387E24" w:rsidP="00823DA1"/>
        </w:tc>
        <w:tc>
          <w:tcPr>
            <w:tcW w:w="1017" w:type="dxa"/>
          </w:tcPr>
          <w:p w:rsidR="00387E24" w:rsidRPr="002C0C47" w:rsidRDefault="00387E24" w:rsidP="00823DA1"/>
        </w:tc>
      </w:tr>
      <w:tr w:rsidR="00387E24" w:rsidRPr="002C0C47" w:rsidTr="00823DA1">
        <w:tc>
          <w:tcPr>
            <w:tcW w:w="1460" w:type="dxa"/>
            <w:tcBorders>
              <w:right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 xml:space="preserve">Total </w:t>
            </w:r>
          </w:p>
        </w:tc>
        <w:tc>
          <w:tcPr>
            <w:tcW w:w="1512" w:type="dxa"/>
            <w:tcBorders>
              <w:left w:val="single" w:sz="4" w:space="0" w:color="auto"/>
            </w:tcBorders>
          </w:tcPr>
          <w:p w:rsidR="00387E24" w:rsidRPr="002C0C47" w:rsidRDefault="00387E24" w:rsidP="00823DA1">
            <w:r w:rsidRPr="002C0C47">
              <w:t>3262</w:t>
            </w:r>
          </w:p>
        </w:tc>
        <w:tc>
          <w:tcPr>
            <w:tcW w:w="1276" w:type="dxa"/>
          </w:tcPr>
          <w:p w:rsidR="00387E24" w:rsidRPr="002C0C47" w:rsidRDefault="00387E24" w:rsidP="00823DA1">
            <w:r w:rsidRPr="002C0C47">
              <w:t>161</w:t>
            </w:r>
          </w:p>
        </w:tc>
        <w:tc>
          <w:tcPr>
            <w:tcW w:w="1134" w:type="dxa"/>
          </w:tcPr>
          <w:p w:rsidR="00387E24" w:rsidRPr="002C0C47" w:rsidRDefault="00387E24" w:rsidP="00823DA1">
            <w:r w:rsidRPr="002C0C47">
              <w:t>82</w:t>
            </w:r>
          </w:p>
        </w:tc>
        <w:tc>
          <w:tcPr>
            <w:tcW w:w="1134" w:type="dxa"/>
          </w:tcPr>
          <w:p w:rsidR="00387E24" w:rsidRPr="002C0C47" w:rsidRDefault="00387E24" w:rsidP="00823DA1">
            <w:r w:rsidRPr="002C0C47">
              <w:t>40</w:t>
            </w:r>
          </w:p>
        </w:tc>
        <w:tc>
          <w:tcPr>
            <w:tcW w:w="992" w:type="dxa"/>
          </w:tcPr>
          <w:p w:rsidR="00387E24" w:rsidRPr="002C0C47" w:rsidRDefault="00387E24" w:rsidP="00823DA1">
            <w:r w:rsidRPr="002C0C47">
              <w:t>23</w:t>
            </w:r>
          </w:p>
        </w:tc>
        <w:tc>
          <w:tcPr>
            <w:tcW w:w="1134" w:type="dxa"/>
          </w:tcPr>
          <w:p w:rsidR="00387E24" w:rsidRPr="002C0C47" w:rsidRDefault="00387E24" w:rsidP="00823DA1">
            <w:r w:rsidRPr="002C0C47">
              <w:t>6</w:t>
            </w:r>
          </w:p>
        </w:tc>
        <w:tc>
          <w:tcPr>
            <w:tcW w:w="1134" w:type="dxa"/>
          </w:tcPr>
          <w:p w:rsidR="00387E24" w:rsidRPr="002C0C47" w:rsidRDefault="00387E24" w:rsidP="00823DA1">
            <w:r w:rsidRPr="002C0C47">
              <w:t>6</w:t>
            </w:r>
          </w:p>
        </w:tc>
        <w:tc>
          <w:tcPr>
            <w:tcW w:w="893" w:type="dxa"/>
          </w:tcPr>
          <w:p w:rsidR="00387E24" w:rsidRPr="002C0C47" w:rsidRDefault="00387E24" w:rsidP="00823DA1">
            <w:r w:rsidRPr="002C0C47">
              <w:t>3</w:t>
            </w:r>
          </w:p>
        </w:tc>
        <w:tc>
          <w:tcPr>
            <w:tcW w:w="1193" w:type="dxa"/>
          </w:tcPr>
          <w:p w:rsidR="00387E24" w:rsidRPr="002C0C47" w:rsidRDefault="00387E24" w:rsidP="00823DA1">
            <w:r w:rsidRPr="002C0C47">
              <w:t>16</w:t>
            </w:r>
          </w:p>
        </w:tc>
        <w:tc>
          <w:tcPr>
            <w:tcW w:w="1017" w:type="dxa"/>
          </w:tcPr>
          <w:p w:rsidR="00387E24" w:rsidRPr="002C0C47" w:rsidRDefault="00387E24" w:rsidP="00823DA1">
            <w:r w:rsidRPr="002C0C47">
              <w:t>3599</w:t>
            </w:r>
          </w:p>
        </w:tc>
      </w:tr>
      <w:tr w:rsidR="00387E24" w:rsidRPr="002C0C47" w:rsidTr="00823DA1">
        <w:tc>
          <w:tcPr>
            <w:tcW w:w="1460" w:type="dxa"/>
            <w:tcBorders>
              <w:right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512" w:type="dxa"/>
            <w:tcBorders>
              <w:left w:val="single" w:sz="4" w:space="0" w:color="auto"/>
            </w:tcBorders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276" w:type="dxa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134" w:type="dxa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134" w:type="dxa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992" w:type="dxa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134" w:type="dxa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134" w:type="dxa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893" w:type="dxa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193" w:type="dxa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017" w:type="dxa"/>
          </w:tcPr>
          <w:p w:rsidR="00387E24" w:rsidRPr="002C0C47" w:rsidRDefault="00387E24" w:rsidP="00823DA1"/>
        </w:tc>
      </w:tr>
      <w:bookmarkEnd w:id="1"/>
    </w:tbl>
    <w:p w:rsidR="00387E24" w:rsidRPr="002C0C47" w:rsidRDefault="00387E24" w:rsidP="00387E24">
      <w:pPr>
        <w:spacing w:line="480" w:lineRule="auto"/>
        <w:rPr>
          <w:rStyle w:val="SubtleEmphasis"/>
          <w:i w:val="0"/>
        </w:rPr>
      </w:pPr>
    </w:p>
    <w:p w:rsidR="00387E24" w:rsidRPr="002C0C47" w:rsidRDefault="00387E24" w:rsidP="00387E24">
      <w:pPr>
        <w:spacing w:line="480" w:lineRule="auto"/>
        <w:rPr>
          <w:rStyle w:val="SubtleEmphasis"/>
          <w:i w:val="0"/>
        </w:rPr>
      </w:pPr>
    </w:p>
    <w:p w:rsidR="00387E24" w:rsidRPr="002C0C47" w:rsidRDefault="00387E24" w:rsidP="00387E24">
      <w:pPr>
        <w:spacing w:line="480" w:lineRule="auto"/>
        <w:rPr>
          <w:rStyle w:val="SubtleEmphasis"/>
          <w:i w:val="0"/>
        </w:rPr>
      </w:pPr>
    </w:p>
    <w:p w:rsidR="00387E24" w:rsidRPr="002C0C47" w:rsidRDefault="00387E24" w:rsidP="00387E24">
      <w:pPr>
        <w:spacing w:line="480" w:lineRule="auto"/>
        <w:rPr>
          <w:rStyle w:val="SubtleEmphasis"/>
          <w:i w:val="0"/>
        </w:rPr>
      </w:pPr>
    </w:p>
    <w:p w:rsidR="00387E24" w:rsidRPr="002C0C47" w:rsidRDefault="00387E24" w:rsidP="00387E24">
      <w:pPr>
        <w:spacing w:line="480" w:lineRule="auto"/>
        <w:rPr>
          <w:rStyle w:val="SubtleEmphasis"/>
          <w:i w:val="0"/>
        </w:rPr>
      </w:pPr>
    </w:p>
    <w:p w:rsidR="00387E24" w:rsidRPr="002C0C47" w:rsidRDefault="00387E24" w:rsidP="00387E24">
      <w:pPr>
        <w:spacing w:line="480" w:lineRule="auto"/>
        <w:rPr>
          <w:rStyle w:val="SubtleEmphasis"/>
          <w:i w:val="0"/>
        </w:rPr>
      </w:pPr>
      <w:r w:rsidRPr="002C0C47">
        <w:t>Abbreviations: Pf = </w:t>
      </w:r>
      <w:r w:rsidRPr="002C0C47">
        <w:rPr>
          <w:i/>
        </w:rPr>
        <w:t>Plasmodium falciparum</w:t>
      </w:r>
      <w:r w:rsidRPr="002C0C47">
        <w:t xml:space="preserve">, </w:t>
      </w:r>
      <w:proofErr w:type="spellStart"/>
      <w:r w:rsidRPr="002C0C47">
        <w:t>Pv</w:t>
      </w:r>
      <w:proofErr w:type="spellEnd"/>
      <w:r w:rsidRPr="002C0C47">
        <w:t> = </w:t>
      </w:r>
      <w:r w:rsidRPr="002C0C47">
        <w:rPr>
          <w:i/>
        </w:rPr>
        <w:t xml:space="preserve">Plasmodium </w:t>
      </w:r>
      <w:proofErr w:type="spellStart"/>
      <w:r w:rsidRPr="002C0C47">
        <w:rPr>
          <w:i/>
        </w:rPr>
        <w:t>vivax</w:t>
      </w:r>
      <w:proofErr w:type="spellEnd"/>
      <w:r w:rsidRPr="002C0C47">
        <w:t xml:space="preserve">, </w:t>
      </w:r>
      <w:proofErr w:type="spellStart"/>
      <w:r w:rsidRPr="002C0C47">
        <w:t>Pk</w:t>
      </w:r>
      <w:proofErr w:type="spellEnd"/>
      <w:r w:rsidRPr="002C0C47">
        <w:t> = </w:t>
      </w:r>
      <w:r w:rsidRPr="002C0C47">
        <w:rPr>
          <w:i/>
        </w:rPr>
        <w:t xml:space="preserve">Plasmodium </w:t>
      </w:r>
      <w:proofErr w:type="spellStart"/>
      <w:r w:rsidRPr="002C0C47">
        <w:rPr>
          <w:i/>
        </w:rPr>
        <w:t>knowlesi</w:t>
      </w:r>
      <w:proofErr w:type="spellEnd"/>
      <w:r w:rsidRPr="002C0C47">
        <w:t>, Pm = </w:t>
      </w:r>
      <w:r w:rsidRPr="002C0C47">
        <w:rPr>
          <w:i/>
        </w:rPr>
        <w:t xml:space="preserve">Plasmodium </w:t>
      </w:r>
      <w:proofErr w:type="spellStart"/>
      <w:r w:rsidRPr="002C0C47">
        <w:rPr>
          <w:i/>
        </w:rPr>
        <w:t>malariae</w:t>
      </w:r>
      <w:proofErr w:type="spellEnd"/>
      <w:r w:rsidRPr="002C0C47">
        <w:t>, Po = </w:t>
      </w:r>
      <w:r w:rsidRPr="002C0C47">
        <w:rPr>
          <w:i/>
        </w:rPr>
        <w:t xml:space="preserve">Plasmodium </w:t>
      </w:r>
      <w:proofErr w:type="spellStart"/>
      <w:r w:rsidRPr="002C0C47">
        <w:rPr>
          <w:i/>
        </w:rPr>
        <w:t>ovale</w:t>
      </w:r>
      <w:proofErr w:type="spellEnd"/>
    </w:p>
    <w:p w:rsidR="00387E24" w:rsidRPr="002C0C47" w:rsidRDefault="00387E24" w:rsidP="00387E24">
      <w:pPr>
        <w:spacing w:line="480" w:lineRule="auto"/>
        <w:rPr>
          <w:rStyle w:val="SubtleEmphasis"/>
          <w:i w:val="0"/>
        </w:rPr>
      </w:pPr>
    </w:p>
    <w:p w:rsidR="00387E24" w:rsidRPr="002C0C47" w:rsidRDefault="00387E24" w:rsidP="00387E24">
      <w:pPr>
        <w:spacing w:line="480" w:lineRule="auto"/>
        <w:rPr>
          <w:rStyle w:val="SubtleEmphasis"/>
          <w:i w:val="0"/>
        </w:rPr>
      </w:pPr>
    </w:p>
    <w:p w:rsidR="00387E24" w:rsidRPr="002C0C47" w:rsidRDefault="00387E24" w:rsidP="00387E24">
      <w:pPr>
        <w:spacing w:line="480" w:lineRule="auto"/>
        <w:rPr>
          <w:rStyle w:val="SubtleEmphasis"/>
          <w:i w:val="0"/>
        </w:rPr>
      </w:pPr>
    </w:p>
    <w:p w:rsidR="00387E24" w:rsidRPr="002C0C47" w:rsidRDefault="00387E24" w:rsidP="00387E24">
      <w:pPr>
        <w:spacing w:line="480" w:lineRule="auto"/>
        <w:rPr>
          <w:rStyle w:val="SubtleEmphasis"/>
          <w:i w:val="0"/>
        </w:rPr>
      </w:pPr>
    </w:p>
    <w:p w:rsidR="00387E24" w:rsidRPr="002C0C47" w:rsidRDefault="00387E24" w:rsidP="00387E24">
      <w:pPr>
        <w:spacing w:line="480" w:lineRule="auto"/>
        <w:rPr>
          <w:rStyle w:val="SubtleEmphasis"/>
          <w:i w:val="0"/>
        </w:rPr>
      </w:pPr>
    </w:p>
    <w:p w:rsidR="00387E24" w:rsidRPr="002C0C47" w:rsidRDefault="00387E24" w:rsidP="00387E24">
      <w:pPr>
        <w:spacing w:line="480" w:lineRule="auto"/>
        <w:rPr>
          <w:b/>
        </w:rPr>
        <w:sectPr w:rsidR="00387E24" w:rsidRPr="002C0C47" w:rsidSect="009238F5">
          <w:pgSz w:w="16817" w:h="11901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387E24" w:rsidRPr="00105BD7" w:rsidRDefault="00387E24" w:rsidP="00387E24">
      <w:pPr>
        <w:spacing w:line="480" w:lineRule="auto"/>
        <w:rPr>
          <w:b/>
        </w:rPr>
      </w:pPr>
      <w:r w:rsidRPr="00105BD7">
        <w:rPr>
          <w:b/>
        </w:rPr>
        <w:lastRenderedPageBreak/>
        <w:t xml:space="preserve">Supplementary </w:t>
      </w:r>
      <w:r>
        <w:rPr>
          <w:b/>
        </w:rPr>
        <w:t>T</w:t>
      </w:r>
      <w:r w:rsidRPr="00105BD7">
        <w:rPr>
          <w:b/>
        </w:rPr>
        <w:t xml:space="preserve">able 2: Number of cases of </w:t>
      </w:r>
      <w:r w:rsidRPr="007451E6">
        <w:rPr>
          <w:b/>
          <w:i/>
        </w:rPr>
        <w:t xml:space="preserve">P. </w:t>
      </w:r>
      <w:proofErr w:type="spellStart"/>
      <w:r w:rsidRPr="007451E6">
        <w:rPr>
          <w:b/>
          <w:i/>
        </w:rPr>
        <w:t>knowlesi</w:t>
      </w:r>
      <w:proofErr w:type="spellEnd"/>
      <w:r w:rsidRPr="00105BD7">
        <w:rPr>
          <w:b/>
        </w:rPr>
        <w:t xml:space="preserve"> by district.</w:t>
      </w:r>
    </w:p>
    <w:p w:rsidR="00387E24" w:rsidRPr="00105BD7" w:rsidRDefault="00387E24" w:rsidP="00387E24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1855"/>
        <w:gridCol w:w="1774"/>
        <w:gridCol w:w="1775"/>
        <w:gridCol w:w="1776"/>
      </w:tblGrid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7E24" w:rsidRPr="002C0C47" w:rsidRDefault="00387E24" w:rsidP="00823DA1"/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87E24" w:rsidRPr="002C0C47" w:rsidRDefault="00387E24" w:rsidP="00823DA1"/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7E24" w:rsidRPr="002C0C47" w:rsidRDefault="00387E24" w:rsidP="00823DA1">
            <w:r>
              <w:t>Case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7E24" w:rsidRPr="002C0C47" w:rsidRDefault="00387E24" w:rsidP="00823DA1"/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7E24" w:rsidRPr="002C0C47" w:rsidRDefault="00387E24" w:rsidP="00823DA1">
            <w:r w:rsidRPr="002C0C47">
              <w:t>Division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District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2015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201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2017</w:t>
            </w:r>
          </w:p>
        </w:tc>
      </w:tr>
      <w:tr w:rsidR="00387E24" w:rsidRPr="002C0C47" w:rsidTr="00823DA1">
        <w:tc>
          <w:tcPr>
            <w:tcW w:w="1841" w:type="dxa"/>
            <w:tcBorders>
              <w:left w:val="nil"/>
              <w:bottom w:val="nil"/>
              <w:right w:val="nil"/>
            </w:tcBorders>
          </w:tcPr>
          <w:p w:rsidR="00387E24" w:rsidRPr="002C0C47" w:rsidRDefault="00387E24" w:rsidP="00823DA1">
            <w:r w:rsidRPr="002C0C47">
              <w:rPr>
                <w:b/>
              </w:rPr>
              <w:t>Interior</w:t>
            </w:r>
          </w:p>
        </w:tc>
        <w:tc>
          <w:tcPr>
            <w:tcW w:w="18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/>
        </w:tc>
        <w:tc>
          <w:tcPr>
            <w:tcW w:w="1774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7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7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Beaufort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3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roofErr w:type="spellStart"/>
            <w:r w:rsidRPr="002C0C47">
              <w:t>Keningau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8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0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479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roofErr w:type="spellStart"/>
            <w:r w:rsidRPr="002C0C47">
              <w:t>Kualu</w:t>
            </w:r>
            <w:proofErr w:type="spellEnd"/>
            <w:r w:rsidRPr="002C0C47">
              <w:t xml:space="preserve"> </w:t>
            </w:r>
            <w:proofErr w:type="spellStart"/>
            <w:r w:rsidRPr="002C0C47">
              <w:t>Penyu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 xml:space="preserve">0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0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roofErr w:type="spellStart"/>
            <w:r w:rsidRPr="002C0C47">
              <w:t>Nabawan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3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6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53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roofErr w:type="spellStart"/>
            <w:r w:rsidRPr="002C0C47">
              <w:t>Sipitang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4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5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65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roofErr w:type="spellStart"/>
            <w:r w:rsidRPr="002C0C47">
              <w:t>Tambunan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3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97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roofErr w:type="spellStart"/>
            <w:r w:rsidRPr="002C0C47">
              <w:t>Tenom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9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7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209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/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rPr>
                <w:b/>
              </w:rPr>
              <w:t>30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rPr>
                <w:b/>
              </w:rPr>
              <w:t>335 (+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rPr>
                <w:b/>
              </w:rPr>
              <w:t>916 (+173)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>
            <w:proofErr w:type="spellStart"/>
            <w:r w:rsidRPr="002C0C47">
              <w:rPr>
                <w:b/>
              </w:rPr>
              <w:t>Kudat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/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/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/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/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 xml:space="preserve">Kota </w:t>
            </w:r>
            <w:proofErr w:type="spellStart"/>
            <w:r w:rsidRPr="002C0C47">
              <w:t>Marudu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5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3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53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roofErr w:type="spellStart"/>
            <w:r w:rsidRPr="002C0C47">
              <w:t>Kudat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4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23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Pitas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4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48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/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rPr>
                <w:b/>
              </w:rPr>
              <w:t>14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rPr>
                <w:b/>
              </w:rPr>
              <w:t>64 (-5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rPr>
                <w:b/>
              </w:rPr>
              <w:t>324 (+406)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>
            <w:r w:rsidRPr="002C0C47">
              <w:rPr>
                <w:b/>
              </w:rPr>
              <w:t>Sandaka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/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roofErr w:type="spellStart"/>
            <w:r w:rsidRPr="002C0C47">
              <w:t>Beluran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4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76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Kinabatangan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27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Sandakan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35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roofErr w:type="spellStart"/>
            <w:r w:rsidRPr="002C0C47">
              <w:t>Tongod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3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25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/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rPr>
                <w:b/>
              </w:rPr>
              <w:t>1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rPr>
                <w:b/>
              </w:rPr>
              <w:t>68 (-3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rPr>
                <w:b/>
              </w:rPr>
              <w:t>163 (+140)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>
            <w:proofErr w:type="spellStart"/>
            <w:r w:rsidRPr="002C0C47">
              <w:rPr>
                <w:b/>
              </w:rPr>
              <w:t>Tawau</w:t>
            </w:r>
            <w:proofErr w:type="spellEnd"/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/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roofErr w:type="spellStart"/>
            <w:r w:rsidRPr="002C0C47">
              <w:t>Kunak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5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roofErr w:type="spellStart"/>
            <w:r w:rsidRPr="002C0C47">
              <w:t>Lahad</w:t>
            </w:r>
            <w:proofErr w:type="spellEnd"/>
            <w:r w:rsidRPr="002C0C47">
              <w:t xml:space="preserve"> </w:t>
            </w:r>
            <w:proofErr w:type="spellStart"/>
            <w:r w:rsidRPr="002C0C47">
              <w:t>Datu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3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3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78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Semporna</w:t>
            </w:r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3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roofErr w:type="spellStart"/>
            <w:r w:rsidRPr="002C0C47">
              <w:t>Tawau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4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4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57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/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>9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>84 (-1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>143 (+70)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>
            <w:r w:rsidRPr="002C0C47">
              <w:rPr>
                <w:b/>
              </w:rPr>
              <w:t>West Coas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/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 xml:space="preserve">Kota </w:t>
            </w:r>
            <w:proofErr w:type="spellStart"/>
            <w:r w:rsidRPr="002C0C47">
              <w:t>Belud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62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 xml:space="preserve">Kota </w:t>
            </w:r>
            <w:proofErr w:type="spellStart"/>
            <w:r w:rsidRPr="002C0C47">
              <w:t>Kinabalu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5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roofErr w:type="spellStart"/>
            <w:r w:rsidRPr="002C0C47">
              <w:t>Papar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5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roofErr w:type="spellStart"/>
            <w:r w:rsidRPr="002C0C47">
              <w:t>Penampang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6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roofErr w:type="spellStart"/>
            <w:r w:rsidRPr="002C0C47">
              <w:t>Ranau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1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8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358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roofErr w:type="spellStart"/>
            <w:r w:rsidRPr="002C0C47">
              <w:t>Tuaran</w:t>
            </w:r>
            <w:proofErr w:type="spellEnd"/>
          </w:p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t>18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/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 xml:space="preserve">165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rPr>
                <w:b/>
              </w:rPr>
              <w:t>126 (+2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r w:rsidRPr="002C0C47">
              <w:rPr>
                <w:b/>
              </w:rPr>
              <w:t>484 (+284)</w:t>
            </w: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/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/>
        </w:tc>
        <w:tc>
          <w:tcPr>
            <w:tcW w:w="17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</w:p>
        </w:tc>
      </w:tr>
      <w:tr w:rsidR="00387E24" w:rsidRPr="002C0C47" w:rsidTr="00823DA1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:rsidR="00387E24" w:rsidRPr="002C0C47" w:rsidRDefault="00387E24" w:rsidP="00823DA1">
            <w:pPr>
              <w:rPr>
                <w:b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>TOTAL</w:t>
            </w:r>
          </w:p>
        </w:tc>
        <w:tc>
          <w:tcPr>
            <w:tcW w:w="17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>81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>67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7E24" w:rsidRPr="002C0C47" w:rsidRDefault="00387E24" w:rsidP="00823DA1">
            <w:pPr>
              <w:rPr>
                <w:b/>
              </w:rPr>
            </w:pPr>
            <w:r w:rsidRPr="002C0C47">
              <w:rPr>
                <w:b/>
              </w:rPr>
              <w:t>2030</w:t>
            </w:r>
          </w:p>
        </w:tc>
      </w:tr>
    </w:tbl>
    <w:p w:rsidR="00387E24" w:rsidRPr="00D87A68" w:rsidRDefault="00387E24" w:rsidP="00387E24">
      <w:pPr>
        <w:spacing w:line="480" w:lineRule="auto"/>
      </w:pPr>
      <w:r>
        <w:t xml:space="preserve">Numbers in parentheses represent percentage </w:t>
      </w:r>
      <w:r w:rsidRPr="00D87A68">
        <w:t>change from previous year.</w:t>
      </w:r>
    </w:p>
    <w:p w:rsidR="00387E24" w:rsidRPr="002C0C47" w:rsidRDefault="00387E24" w:rsidP="00387E24">
      <w:pPr>
        <w:spacing w:line="480" w:lineRule="auto"/>
      </w:pPr>
    </w:p>
    <w:p w:rsidR="00387E24" w:rsidRPr="002C0C47" w:rsidRDefault="00387E24" w:rsidP="00387E24">
      <w:pPr>
        <w:spacing w:line="480" w:lineRule="auto"/>
      </w:pPr>
    </w:p>
    <w:p w:rsidR="00387E24" w:rsidRPr="002C0C47" w:rsidRDefault="00387E24" w:rsidP="00387E24">
      <w:pPr>
        <w:spacing w:line="480" w:lineRule="auto"/>
      </w:pPr>
    </w:p>
    <w:p w:rsidR="00387E24" w:rsidRPr="002C0C47" w:rsidRDefault="00387E24" w:rsidP="00387E24">
      <w:pPr>
        <w:spacing w:line="480" w:lineRule="auto"/>
      </w:pPr>
    </w:p>
    <w:p w:rsidR="00387E24" w:rsidRPr="002C0C47" w:rsidRDefault="00387E24" w:rsidP="00387E24">
      <w:pPr>
        <w:spacing w:line="480" w:lineRule="auto"/>
      </w:pPr>
    </w:p>
    <w:p w:rsidR="00387E24" w:rsidRPr="007451E6" w:rsidRDefault="00387E24" w:rsidP="00387E24">
      <w:pPr>
        <w:spacing w:line="480" w:lineRule="auto"/>
        <w:rPr>
          <w:b/>
        </w:rPr>
      </w:pPr>
      <w:r w:rsidRPr="007451E6">
        <w:rPr>
          <w:b/>
        </w:rPr>
        <w:t xml:space="preserve">Supplementary Table 3: Association between average monthly rainfall, humidity and temperature, and incident rate ratio of </w:t>
      </w:r>
      <w:r w:rsidRPr="007451E6">
        <w:rPr>
          <w:b/>
          <w:i/>
        </w:rPr>
        <w:t xml:space="preserve">P. </w:t>
      </w:r>
      <w:proofErr w:type="spellStart"/>
      <w:r w:rsidRPr="007451E6">
        <w:rPr>
          <w:b/>
          <w:i/>
        </w:rPr>
        <w:t>knowlesi</w:t>
      </w:r>
      <w:proofErr w:type="spellEnd"/>
      <w:r w:rsidRPr="007451E6">
        <w:rPr>
          <w:b/>
        </w:rPr>
        <w:t xml:space="preserve"> malaria, 2015 – 2017. </w:t>
      </w:r>
    </w:p>
    <w:p w:rsidR="00387E24" w:rsidRDefault="00387E24" w:rsidP="00387E24"/>
    <w:tbl>
      <w:tblPr>
        <w:tblStyle w:val="TableGrid"/>
        <w:tblW w:w="1029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2268"/>
        <w:gridCol w:w="1417"/>
        <w:gridCol w:w="2552"/>
        <w:gridCol w:w="1500"/>
      </w:tblGrid>
      <w:tr w:rsidR="00387E24" w:rsidRPr="00105BD7" w:rsidTr="00823DA1">
        <w:tc>
          <w:tcPr>
            <w:tcW w:w="2553" w:type="dxa"/>
            <w:tcBorders>
              <w:bottom w:val="single" w:sz="4" w:space="0" w:color="auto"/>
              <w:right w:val="single" w:sz="4" w:space="0" w:color="auto"/>
            </w:tcBorders>
          </w:tcPr>
          <w:p w:rsidR="00387E24" w:rsidRPr="00105BD7" w:rsidRDefault="00387E24" w:rsidP="00823DA1"/>
        </w:tc>
        <w:tc>
          <w:tcPr>
            <w:tcW w:w="368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Univariate analysis</w:t>
            </w:r>
          </w:p>
        </w:tc>
        <w:tc>
          <w:tcPr>
            <w:tcW w:w="4052" w:type="dxa"/>
            <w:gridSpan w:val="2"/>
            <w:tcBorders>
              <w:bottom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Multivariate analysis*</w:t>
            </w:r>
          </w:p>
        </w:tc>
      </w:tr>
      <w:tr w:rsidR="00387E24" w:rsidRPr="00105BD7" w:rsidTr="00823DA1">
        <w:tc>
          <w:tcPr>
            <w:tcW w:w="2553" w:type="dxa"/>
            <w:tcBorders>
              <w:top w:val="single" w:sz="4" w:space="0" w:color="auto"/>
              <w:right w:val="single" w:sz="4" w:space="0" w:color="auto"/>
            </w:tcBorders>
          </w:tcPr>
          <w:p w:rsidR="00387E24" w:rsidRPr="00105BD7" w:rsidRDefault="00387E24" w:rsidP="00823DA1"/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IR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p-valu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IRR (95% CI)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p-value</w:t>
            </w:r>
          </w:p>
        </w:tc>
      </w:tr>
      <w:tr w:rsidR="00387E24" w:rsidRPr="00105BD7" w:rsidTr="00823DA1">
        <w:tc>
          <w:tcPr>
            <w:tcW w:w="2553" w:type="dxa"/>
            <w:tcBorders>
              <w:right w:val="single" w:sz="4" w:space="0" w:color="auto"/>
            </w:tcBorders>
          </w:tcPr>
          <w:p w:rsidR="00387E24" w:rsidRPr="00105BD7" w:rsidRDefault="00387E24" w:rsidP="00823DA1">
            <w:r w:rsidRPr="00105BD7">
              <w:t>Time (in month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1.059 (1.042-1.076)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&lt;0.00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1.055 (1.035-1.076)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&lt;0.001</w:t>
            </w:r>
          </w:p>
        </w:tc>
      </w:tr>
      <w:tr w:rsidR="00387E24" w:rsidRPr="00105BD7" w:rsidTr="00823DA1">
        <w:tc>
          <w:tcPr>
            <w:tcW w:w="2553" w:type="dxa"/>
            <w:tcBorders>
              <w:right w:val="single" w:sz="4" w:space="0" w:color="auto"/>
            </w:tcBorders>
          </w:tcPr>
          <w:p w:rsidR="00387E24" w:rsidRPr="00105BD7" w:rsidRDefault="00387E24" w:rsidP="00823DA1">
            <w:r w:rsidRPr="00105BD7">
              <w:t>Average rainfall (mm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1.004 (1.002-1.007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0.004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1.001 (0.998-1.004)</w:t>
            </w:r>
          </w:p>
        </w:tc>
        <w:tc>
          <w:tcPr>
            <w:tcW w:w="1500" w:type="dxa"/>
          </w:tcPr>
          <w:p w:rsidR="00387E24" w:rsidRPr="00105BD7" w:rsidRDefault="00387E24" w:rsidP="00823DA1">
            <w:pPr>
              <w:jc w:val="center"/>
            </w:pPr>
            <w:r w:rsidRPr="00105BD7">
              <w:t>0.732</w:t>
            </w:r>
          </w:p>
        </w:tc>
      </w:tr>
      <w:tr w:rsidR="00387E24" w:rsidRPr="00105BD7" w:rsidTr="00823DA1">
        <w:tc>
          <w:tcPr>
            <w:tcW w:w="2553" w:type="dxa"/>
            <w:tcBorders>
              <w:right w:val="single" w:sz="4" w:space="0" w:color="auto"/>
            </w:tcBorders>
          </w:tcPr>
          <w:p w:rsidR="00387E24" w:rsidRPr="00105BD7" w:rsidRDefault="00387E24" w:rsidP="00823DA1">
            <w:r w:rsidRPr="00105BD7">
              <w:t>Average humidity (%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1.203 (1.102-1.314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&lt;0.001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1.004 (0.873-1.155)</w:t>
            </w:r>
          </w:p>
        </w:tc>
        <w:tc>
          <w:tcPr>
            <w:tcW w:w="1500" w:type="dxa"/>
          </w:tcPr>
          <w:p w:rsidR="00387E24" w:rsidRPr="00105BD7" w:rsidRDefault="00387E24" w:rsidP="00823DA1">
            <w:pPr>
              <w:jc w:val="center"/>
            </w:pPr>
            <w:r w:rsidRPr="00105BD7">
              <w:t>0.955</w:t>
            </w:r>
          </w:p>
        </w:tc>
      </w:tr>
      <w:tr w:rsidR="00387E24" w:rsidRPr="00105BD7" w:rsidTr="00823DA1">
        <w:tc>
          <w:tcPr>
            <w:tcW w:w="2553" w:type="dxa"/>
            <w:tcBorders>
              <w:right w:val="single" w:sz="4" w:space="0" w:color="auto"/>
            </w:tcBorders>
          </w:tcPr>
          <w:p w:rsidR="00387E24" w:rsidRPr="00105BD7" w:rsidRDefault="00387E24" w:rsidP="00823DA1">
            <w:r w:rsidRPr="00105BD7">
              <w:t>Average temp (°C)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0.643 (0.408-1.014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0.057</w:t>
            </w:r>
          </w:p>
        </w:tc>
        <w:tc>
          <w:tcPr>
            <w:tcW w:w="2552" w:type="dxa"/>
            <w:tcBorders>
              <w:left w:val="single" w:sz="4" w:space="0" w:color="auto"/>
            </w:tcBorders>
          </w:tcPr>
          <w:p w:rsidR="00387E24" w:rsidRPr="00105BD7" w:rsidRDefault="00387E24" w:rsidP="00823DA1">
            <w:pPr>
              <w:jc w:val="center"/>
            </w:pPr>
            <w:r w:rsidRPr="00105BD7">
              <w:t>0.790 (0.562-1.110)</w:t>
            </w:r>
          </w:p>
        </w:tc>
        <w:tc>
          <w:tcPr>
            <w:tcW w:w="1500" w:type="dxa"/>
          </w:tcPr>
          <w:p w:rsidR="00387E24" w:rsidRPr="00105BD7" w:rsidRDefault="00387E24" w:rsidP="00823DA1">
            <w:pPr>
              <w:jc w:val="center"/>
            </w:pPr>
            <w:r w:rsidRPr="00105BD7">
              <w:t>0.174</w:t>
            </w:r>
          </w:p>
        </w:tc>
      </w:tr>
    </w:tbl>
    <w:p w:rsidR="00387E24" w:rsidRDefault="00387E24" w:rsidP="00387E24">
      <w:pPr>
        <w:pStyle w:val="ListParagraph"/>
        <w:spacing w:line="480" w:lineRule="auto"/>
      </w:pPr>
      <w:r>
        <w:t>*Adjusted for all other variables</w:t>
      </w:r>
    </w:p>
    <w:p w:rsidR="00387E24" w:rsidRPr="00593CE9" w:rsidRDefault="00387E24" w:rsidP="00387E24">
      <w:pPr>
        <w:spacing w:line="480" w:lineRule="auto"/>
      </w:pPr>
      <w:r w:rsidRPr="00593CE9">
        <w:t>Abbreviations: IRR = Incidence rate ratio, CI = confidence intervals</w:t>
      </w:r>
    </w:p>
    <w:p w:rsidR="00387E24" w:rsidRPr="00D87A68" w:rsidRDefault="00387E24" w:rsidP="00387E24">
      <w:pPr>
        <w:spacing w:line="480" w:lineRule="auto"/>
      </w:pPr>
      <w:r w:rsidRPr="00593CE9">
        <w:t>In the univariate analysis, the incident rate of total number of malaria cases increased by 6% for every additional month, increased by 0.4% for every unit increase in average rainfall, increased by 20% for every unit increase in average humidity, and decreased by 36% for every unit of increase in average temperature. After mutually adjusting for all variables, only time (months) remained statistically significant.</w:t>
      </w:r>
      <w:r w:rsidRPr="00D87A68">
        <w:t xml:space="preserve">  </w:t>
      </w:r>
    </w:p>
    <w:p w:rsidR="00387E24" w:rsidRPr="002C0C47" w:rsidRDefault="00387E24" w:rsidP="00387E24">
      <w:pPr>
        <w:spacing w:line="480" w:lineRule="auto"/>
        <w:outlineLvl w:val="0"/>
        <w:rPr>
          <w:b/>
        </w:rPr>
      </w:pPr>
    </w:p>
    <w:p w:rsidR="00387E24" w:rsidRDefault="00387E24" w:rsidP="00387E24">
      <w:pPr>
        <w:spacing w:line="480" w:lineRule="auto"/>
        <w:outlineLvl w:val="0"/>
        <w:rPr>
          <w:b/>
        </w:rPr>
      </w:pPr>
    </w:p>
    <w:p w:rsidR="00387E24" w:rsidRDefault="00387E24" w:rsidP="00387E24">
      <w:pPr>
        <w:spacing w:line="480" w:lineRule="auto"/>
        <w:outlineLvl w:val="0"/>
        <w:rPr>
          <w:b/>
        </w:rPr>
      </w:pPr>
    </w:p>
    <w:p w:rsidR="00387E24" w:rsidRDefault="00387E24" w:rsidP="00387E24">
      <w:pPr>
        <w:spacing w:line="480" w:lineRule="auto"/>
        <w:outlineLvl w:val="0"/>
        <w:rPr>
          <w:b/>
        </w:rPr>
      </w:pPr>
    </w:p>
    <w:p w:rsidR="00387E24" w:rsidRDefault="00387E24" w:rsidP="00387E24">
      <w:pPr>
        <w:spacing w:line="480" w:lineRule="auto"/>
        <w:outlineLvl w:val="0"/>
        <w:rPr>
          <w:b/>
        </w:rPr>
      </w:pPr>
    </w:p>
    <w:p w:rsidR="00387E24" w:rsidRDefault="00387E24" w:rsidP="00387E24">
      <w:pPr>
        <w:spacing w:line="480" w:lineRule="auto"/>
        <w:outlineLvl w:val="0"/>
        <w:rPr>
          <w:b/>
        </w:rPr>
      </w:pPr>
    </w:p>
    <w:p w:rsidR="00387E24" w:rsidRDefault="00387E24" w:rsidP="00387E24">
      <w:pPr>
        <w:spacing w:line="480" w:lineRule="auto"/>
        <w:outlineLvl w:val="0"/>
        <w:rPr>
          <w:b/>
        </w:rPr>
      </w:pPr>
    </w:p>
    <w:p w:rsidR="00250664" w:rsidRDefault="00250664"/>
    <w:sectPr w:rsidR="00250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E24"/>
    <w:rsid w:val="00250664"/>
    <w:rsid w:val="00387E24"/>
    <w:rsid w:val="004E0767"/>
    <w:rsid w:val="00CE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E24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E24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7E24"/>
    <w:pPr>
      <w:ind w:left="720"/>
      <w:contextualSpacing/>
    </w:pPr>
  </w:style>
  <w:style w:type="character" w:styleId="SubtleEmphasis">
    <w:name w:val="Subtle Emphasis"/>
    <w:basedOn w:val="DefaultParagraphFont"/>
    <w:uiPriority w:val="19"/>
    <w:rsid w:val="00387E24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387E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E24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E24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7E24"/>
    <w:pPr>
      <w:ind w:left="720"/>
      <w:contextualSpacing/>
    </w:pPr>
  </w:style>
  <w:style w:type="character" w:styleId="SubtleEmphasis">
    <w:name w:val="Subtle Emphasis"/>
    <w:basedOn w:val="DefaultParagraphFont"/>
    <w:uiPriority w:val="19"/>
    <w:rsid w:val="00387E24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387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2</Words>
  <Characters>206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/>
      <vt:lpstr/>
      <vt:lpstr/>
      <vt:lpstr/>
      <vt:lpstr/>
      <vt:lpstr/>
      <vt:lpstr/>
    </vt:vector>
  </TitlesOfParts>
  <Company/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Terra</dc:creator>
  <cp:lastModifiedBy>Usha M</cp:lastModifiedBy>
  <cp:revision>3</cp:revision>
  <dcterms:created xsi:type="dcterms:W3CDTF">2019-03-15T16:27:00Z</dcterms:created>
  <dcterms:modified xsi:type="dcterms:W3CDTF">2019-03-19T17:18:00Z</dcterms:modified>
</cp:coreProperties>
</file>